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/>
        <w:t>Table  S2: MSH2 variants in the LOVD database</w:t>
      </w:r>
    </w:p>
    <w:tbl>
      <w:tblPr>
        <w:tblW w:w="10317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27"/>
        <w:gridCol w:w="1897"/>
        <w:gridCol w:w="1992"/>
        <w:gridCol w:w="1801"/>
      </w:tblGrid>
      <w:tr>
        <w:trPr>
          <w:trHeight w:val="264" w:hRule="atLeast"/>
        </w:trPr>
        <w:tc>
          <w:tcPr>
            <w:tcW w:w="4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MUTATION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Exons involved</w:t>
            </w:r>
          </w:p>
        </w:tc>
        <w:tc>
          <w:tcPr>
            <w:tcW w:w="1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LOVD reported region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LOVD repor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breakpoint</w:t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.212-?_666+del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2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.212-?_666+del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rr2p21(47705272-47705637)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14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t reported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.47654696-47659152del4457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7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.1077-?_1276+?del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.47696844-47715548del18705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11-16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.1662-?_2805+?del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.47649352-47726190DEL76839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7-16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.1076-?_2805+?del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.47672050-47680329del8280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8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.1277-?_1386+?del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rr2p21(47696851-47710518)x3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11-16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.1662-?_2805+?dup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333333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Calibri"/>
                <w:color w:val="333333"/>
                <w:sz w:val="16"/>
                <w:szCs w:val="16"/>
                <w:lang w:val="es-ES" w:eastAsia="es-ES"/>
              </w:rPr>
              <w:t>47694485_86insENSG00000095002:g.47662878_47694485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8-10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t reported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g.47694636-47697106del2471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I10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t reported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</w:t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rr2p21(47705272-47705615)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14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t reported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64" w:hRule="atLeast"/>
        </w:trPr>
        <w:tc>
          <w:tcPr>
            <w:tcW w:w="4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PCAMc.859-?_904+?del+MSH2c.1-?_1076+?del</w:t>
            </w:r>
          </w:p>
        </w:tc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E1-6 + 8+9 EPCAM</w:t>
            </w:r>
          </w:p>
        </w:tc>
        <w:tc>
          <w:tcPr>
            <w:tcW w:w="1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ot reported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</w:tbl>
    <w:p>
      <w:pPr>
        <w:pStyle w:val="Normal"/>
        <w:rPr/>
      </w:pPr>
      <w:r>
        <w:rPr/>
        <w:t>Arr: CGH Array; g: genomic; c.:cDNA</w:t>
      </w:r>
    </w:p>
    <w:p>
      <w:pPr>
        <w:pStyle w:val="Normal"/>
        <w:widowControl/>
        <w:bidi w:val="0"/>
        <w:spacing w:lineRule="atLeast" w:line="240" w:before="0" w:after="28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 w:before="0" w:after="2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3:39:00Z</dcterms:created>
  <dc:creator>trini</dc:creator>
  <dc:description/>
  <cp:keywords/>
  <dc:language>en-US</dc:language>
  <cp:lastModifiedBy>WinuE</cp:lastModifiedBy>
  <cp:lastPrinted>2013-06-21T13:34:00Z</cp:lastPrinted>
  <dcterms:modified xsi:type="dcterms:W3CDTF">2013-07-22T13:39:00Z</dcterms:modified>
  <cp:revision>2</cp:revision>
  <dc:subject/>
  <dc:title>Table  S2: MSH2 variants in the LOVD database</dc:title>
</cp:coreProperties>
</file>